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2F236" w14:textId="764DCF10" w:rsidR="002963D1" w:rsidRDefault="002963D1">
      <w:r w:rsidRPr="00836869">
        <w:rPr>
          <w:rFonts w:cstheme="minorHAnsi"/>
          <w:b/>
        </w:rPr>
        <w:t>S</w:t>
      </w:r>
      <w:r w:rsidR="009E6823">
        <w:rPr>
          <w:rFonts w:cstheme="minorHAnsi"/>
          <w:b/>
        </w:rPr>
        <w:t>3</w:t>
      </w:r>
      <w:r w:rsidRPr="00836869">
        <w:rPr>
          <w:rFonts w:cstheme="minorHAnsi"/>
          <w:b/>
        </w:rPr>
        <w:t xml:space="preserve"> Table. </w:t>
      </w:r>
      <w:r w:rsidR="009E6823">
        <w:rPr>
          <w:rFonts w:cstheme="minorHAnsi"/>
          <w:b/>
        </w:rPr>
        <w:t>Predictive Validity of Weighted Regression Space-Time Distance Approach</w:t>
      </w:r>
      <w:r>
        <w:rPr>
          <w:rFonts w:cstheme="minorHAnsi"/>
          <w:b/>
        </w:rPr>
        <w:t>.</w:t>
      </w:r>
    </w:p>
    <w:tbl>
      <w:tblPr>
        <w:tblpPr w:leftFromText="180" w:rightFromText="180" w:vertAnchor="page" w:horzAnchor="margin" w:tblpXSpec="center" w:tblpY="2078"/>
        <w:tblW w:w="10885" w:type="dxa"/>
        <w:tblLook w:val="04A0" w:firstRow="1" w:lastRow="0" w:firstColumn="1" w:lastColumn="0" w:noHBand="0" w:noVBand="1"/>
      </w:tblPr>
      <w:tblGrid>
        <w:gridCol w:w="3595"/>
        <w:gridCol w:w="1620"/>
        <w:gridCol w:w="1260"/>
        <w:gridCol w:w="2340"/>
        <w:gridCol w:w="2070"/>
      </w:tblGrid>
      <w:tr w:rsidR="00137548" w:rsidRPr="0017195A" w14:paraId="65E1440C" w14:textId="77777777" w:rsidTr="00137548">
        <w:trPr>
          <w:trHeight w:val="29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ECC7AC6" w14:textId="77777777" w:rsidR="00137548" w:rsidRPr="0017195A" w:rsidRDefault="00137548" w:rsidP="00137548">
            <w:pPr>
              <w:spacing w:after="0" w:line="48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58EF30C" w14:textId="77777777" w:rsidR="00137548" w:rsidRPr="0017195A" w:rsidRDefault="00137548" w:rsidP="00137548">
            <w:pPr>
              <w:spacing w:after="0" w:line="48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RMSE in 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80EC33D" w14:textId="77777777" w:rsidR="00137548" w:rsidRPr="0017195A" w:rsidRDefault="00137548" w:rsidP="00137548">
            <w:pPr>
              <w:spacing w:after="0" w:line="48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RMSE in S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964D79F" w14:textId="77777777" w:rsidR="00137548" w:rsidRPr="0017195A" w:rsidRDefault="00137548" w:rsidP="00137548">
            <w:pPr>
              <w:spacing w:after="0" w:line="48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Median Error in Mea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CB0CE25" w14:textId="77777777" w:rsidR="00137548" w:rsidRPr="0017195A" w:rsidRDefault="00137548" w:rsidP="00137548">
            <w:pPr>
              <w:spacing w:after="0" w:line="48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Median Error in SD</w:t>
            </w:r>
          </w:p>
        </w:tc>
      </w:tr>
      <w:tr w:rsidR="00137548" w:rsidRPr="0017195A" w14:paraId="30DF4A51" w14:textId="77777777" w:rsidTr="00137548">
        <w:trPr>
          <w:trHeight w:val="2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FC5BB3" w14:textId="77777777" w:rsidR="00137548" w:rsidRDefault="00137548" w:rsidP="0013754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Space-Time Distanc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Unweighted)</w:t>
            </w:r>
          </w:p>
          <w:p w14:paraId="2556A59D" w14:textId="77777777" w:rsidR="00137548" w:rsidRPr="0017195A" w:rsidRDefault="00137548" w:rsidP="0013754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4BBC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0.2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1AA7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0.28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4AB7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245A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-0.0090</w:t>
            </w:r>
          </w:p>
        </w:tc>
      </w:tr>
      <w:tr w:rsidR="00137548" w:rsidRPr="0017195A" w14:paraId="5FBE7B63" w14:textId="77777777" w:rsidTr="00137548">
        <w:trPr>
          <w:trHeight w:val="2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0132D30E" w14:textId="77777777" w:rsidR="00137548" w:rsidRPr="00C064BD" w:rsidRDefault="00137548" w:rsidP="00137548">
            <w:pPr>
              <w:spacing w:after="0" w:line="480" w:lineRule="auto"/>
              <w:contextualSpacing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064BD">
              <w:rPr>
                <w:rFonts w:ascii="Calibri" w:eastAsia="Times New Roman" w:hAnsi="Calibri" w:cs="Times New Roman"/>
                <w:b/>
                <w:color w:val="000000"/>
              </w:rPr>
              <w:t>Space-Time Distance (Weighte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7A75" w14:textId="77777777" w:rsidR="00137548" w:rsidRPr="00C064BD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064BD">
              <w:rPr>
                <w:rFonts w:ascii="Calibri" w:eastAsia="Times New Roman" w:hAnsi="Calibri" w:cs="Times New Roman"/>
                <w:b/>
                <w:color w:val="000000"/>
              </w:rPr>
              <w:t>0.3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A117" w14:textId="77777777" w:rsidR="00137548" w:rsidRPr="00C064BD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064BD">
              <w:rPr>
                <w:rFonts w:ascii="Calibri" w:eastAsia="Times New Roman" w:hAnsi="Calibri" w:cs="Times New Roman"/>
                <w:b/>
                <w:color w:val="000000"/>
              </w:rPr>
              <w:t>0.32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B261" w14:textId="77777777" w:rsidR="00137548" w:rsidRPr="00C064BD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064BD">
              <w:rPr>
                <w:rFonts w:ascii="Calibri" w:eastAsia="Times New Roman" w:hAnsi="Calibri" w:cs="Times New Roman"/>
                <w:b/>
                <w:color w:val="000000"/>
              </w:rPr>
              <w:t>.02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10C37" w14:textId="77777777" w:rsidR="00137548" w:rsidRPr="00C064BD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064BD">
              <w:rPr>
                <w:rFonts w:ascii="Calibri" w:eastAsia="Times New Roman" w:hAnsi="Calibri" w:cs="Times New Roman"/>
                <w:b/>
                <w:color w:val="000000"/>
              </w:rPr>
              <w:t>-.01572</w:t>
            </w:r>
          </w:p>
        </w:tc>
      </w:tr>
      <w:tr w:rsidR="00137548" w:rsidRPr="0017195A" w14:paraId="56D0C75A" w14:textId="77777777" w:rsidTr="00137548">
        <w:trPr>
          <w:trHeight w:val="29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9063E7" w14:textId="77777777" w:rsidR="00137548" w:rsidRPr="0017195A" w:rsidRDefault="00137548" w:rsidP="00137548">
            <w:pPr>
              <w:spacing w:after="0" w:line="48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Nested Mixed Effe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4DB7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0.4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332F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0.49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536A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-0.02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CBF7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0.1034</w:t>
            </w:r>
          </w:p>
        </w:tc>
      </w:tr>
      <w:tr w:rsidR="00137548" w:rsidRPr="0017195A" w14:paraId="6D581082" w14:textId="77777777" w:rsidTr="00137548">
        <w:trPr>
          <w:trHeight w:val="29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27CB505" w14:textId="77777777" w:rsidR="00137548" w:rsidRPr="0017195A" w:rsidRDefault="00137548" w:rsidP="00137548">
            <w:pPr>
              <w:spacing w:after="0" w:line="48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Standard Dur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34D2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0.92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1204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0.61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DFFF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-0.46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0A7B" w14:textId="77777777" w:rsidR="00137548" w:rsidRPr="0017195A" w:rsidRDefault="00137548" w:rsidP="00137548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195A">
              <w:rPr>
                <w:rFonts w:ascii="Calibri" w:eastAsia="Times New Roman" w:hAnsi="Calibri" w:cs="Times New Roman"/>
                <w:color w:val="000000"/>
              </w:rPr>
              <w:t>0.1403</w:t>
            </w:r>
          </w:p>
        </w:tc>
      </w:tr>
    </w:tbl>
    <w:p w14:paraId="36E259CB" w14:textId="15741478" w:rsidR="00C064BD" w:rsidRDefault="00C064BD" w:rsidP="002963D1">
      <w:pPr>
        <w:spacing w:line="240" w:lineRule="auto"/>
        <w:contextualSpacing/>
      </w:pPr>
    </w:p>
    <w:p w14:paraId="33D4BF8D" w14:textId="272C9510" w:rsidR="002963D1" w:rsidRPr="004523B1" w:rsidRDefault="00C064BD" w:rsidP="006A64B0">
      <w:pPr>
        <w:spacing w:line="240" w:lineRule="auto"/>
        <w:contextualSpacing/>
        <w:rPr>
          <w:lang w:val="en-IE"/>
        </w:rPr>
      </w:pPr>
      <w:r>
        <w:t xml:space="preserve">The results of </w:t>
      </w:r>
      <w:bookmarkStart w:id="0" w:name="_Hlk526970239"/>
      <w:r>
        <w:t xml:space="preserve">a sensitivity </w:t>
      </w:r>
      <w:r w:rsidR="002073FA">
        <w:t>analysi</w:t>
      </w:r>
      <w:r>
        <w:t xml:space="preserve">s testing the effect of using a space-time distance crosswalk approach that weights training data by distance, as opposed to weighting all training data points equally. </w:t>
      </w:r>
      <w:bookmarkEnd w:id="0"/>
      <w:r>
        <w:t xml:space="preserve">This entailed modifying the regression model shown in equation 4 of the main text </w:t>
      </w:r>
      <w:r w:rsidR="006A64B0">
        <w:t>to use employ w</w:t>
      </w:r>
      <w:r w:rsidRPr="00C064BD">
        <w:rPr>
          <w:lang w:val="en-IE"/>
        </w:rPr>
        <w:t>eights equal to the distance between each training data point and the binned data being split into bins</w:t>
      </w:r>
      <w:r w:rsidR="006C2F15">
        <w:rPr>
          <w:lang w:val="en-IE"/>
        </w:rPr>
        <w:t xml:space="preserve">. </w:t>
      </w:r>
      <w:r w:rsidR="004523B1">
        <w:rPr>
          <w:lang w:val="en-IE"/>
        </w:rPr>
        <w:t xml:space="preserve">Values shown above for the hyper-parameter set showing the best performance in RMSE of mean attainment. </w:t>
      </w:r>
      <w:bookmarkStart w:id="1" w:name="_GoBack"/>
      <w:r w:rsidR="004523B1">
        <w:rPr>
          <w:lang w:val="en-IE"/>
        </w:rPr>
        <w:t>This model did not result in an improvement in predictive validity</w:t>
      </w:r>
      <w:bookmarkEnd w:id="1"/>
      <w:r w:rsidR="004523B1">
        <w:rPr>
          <w:lang w:val="en-IE"/>
        </w:rPr>
        <w:t xml:space="preserve">, although it still performed better than the nested mixed effects model or the standard duration approach. </w:t>
      </w:r>
    </w:p>
    <w:sectPr w:rsidR="002963D1" w:rsidRPr="00452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D1"/>
    <w:rsid w:val="00137548"/>
    <w:rsid w:val="002073FA"/>
    <w:rsid w:val="00224119"/>
    <w:rsid w:val="002963D1"/>
    <w:rsid w:val="004523B1"/>
    <w:rsid w:val="004F7C8B"/>
    <w:rsid w:val="006A64B0"/>
    <w:rsid w:val="006C2F15"/>
    <w:rsid w:val="009E6823"/>
    <w:rsid w:val="00C064BD"/>
    <w:rsid w:val="00DB49FC"/>
    <w:rsid w:val="00E5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F65DA"/>
  <w15:chartTrackingRefBased/>
  <w15:docId w15:val="{4045F669-157C-44AF-987F-BD99ECC5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3D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25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Friedman</dc:creator>
  <cp:keywords/>
  <dc:description/>
  <cp:lastModifiedBy>Joseph Friedman</cp:lastModifiedBy>
  <cp:revision>10</cp:revision>
  <dcterms:created xsi:type="dcterms:W3CDTF">2018-10-11T04:11:00Z</dcterms:created>
  <dcterms:modified xsi:type="dcterms:W3CDTF">2018-10-11T04:29:00Z</dcterms:modified>
</cp:coreProperties>
</file>